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24A90" w14:textId="7580DEA5" w:rsidR="004A63BE" w:rsidRDefault="00AB0AA3">
      <w:r w:rsidRPr="00856ACE">
        <w:rPr>
          <w:b/>
          <w:bCs/>
        </w:rPr>
        <w:t>Table S</w:t>
      </w:r>
      <w:r w:rsidR="00A12E4E">
        <w:rPr>
          <w:b/>
          <w:bCs/>
        </w:rPr>
        <w:t>3</w:t>
      </w:r>
      <w:r w:rsidRPr="00AB0AA3">
        <w:t>. The biological process</w:t>
      </w:r>
      <w:r w:rsidR="004A63BE">
        <w:t xml:space="preserve"> </w:t>
      </w:r>
      <w:r w:rsidRPr="00AB0AA3">
        <w:t xml:space="preserve">of 79 </w:t>
      </w:r>
      <w:r w:rsidR="00683C4A">
        <w:t xml:space="preserve">VCP-interacting </w:t>
      </w:r>
      <w:r w:rsidRPr="00AB0AA3">
        <w:t>proteins</w:t>
      </w:r>
      <w:r w:rsidR="00683C4A">
        <w:t xml:space="preserve"> </w:t>
      </w:r>
      <w:r w:rsidR="004A63BE">
        <w:t>that obtained after overlapping the candidate proteins identified in CoIP/MS and TCGA database.</w:t>
      </w:r>
      <w:r w:rsidR="00856ACE">
        <w:t xml:space="preserve"> </w:t>
      </w:r>
    </w:p>
    <w:p w14:paraId="788F5551" w14:textId="77777777" w:rsidR="004A63BE" w:rsidRDefault="004A63BE"/>
    <w:tbl>
      <w:tblPr>
        <w:tblW w:w="10490" w:type="dxa"/>
        <w:tblInd w:w="-743" w:type="dxa"/>
        <w:tblLook w:val="04A0" w:firstRow="1" w:lastRow="0" w:firstColumn="1" w:lastColumn="0" w:noHBand="0" w:noVBand="1"/>
      </w:tblPr>
      <w:tblGrid>
        <w:gridCol w:w="1084"/>
        <w:gridCol w:w="5861"/>
        <w:gridCol w:w="803"/>
        <w:gridCol w:w="1371"/>
        <w:gridCol w:w="1371"/>
      </w:tblGrid>
      <w:tr w:rsidR="00856ACE" w:rsidRPr="00856ACE" w14:paraId="5F6EEA68" w14:textId="77777777" w:rsidTr="00EC3728">
        <w:trPr>
          <w:trHeight w:val="460"/>
        </w:trPr>
        <w:tc>
          <w:tcPr>
            <w:tcW w:w="10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A18CE43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5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DEBF7"/>
            <w:vAlign w:val="center"/>
            <w:hideMark/>
          </w:tcPr>
          <w:p w14:paraId="24ADDC20" w14:textId="77777777" w:rsidR="00856ACE" w:rsidRPr="00856ACE" w:rsidRDefault="00856ACE" w:rsidP="00856ACE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Term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CE26DCC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59B1176" w14:textId="4E7107F4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="00EC3728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-v</w:t>
            </w:r>
            <w:r w:rsidRPr="00856ACE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alue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8F9BA5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856ACE" w:rsidRPr="00856ACE" w14:paraId="1ACAD190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7E35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9CB6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98609~cell-cell adhes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A358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4DC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3.58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6080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5.50E-05</w:t>
            </w:r>
          </w:p>
        </w:tc>
      </w:tr>
      <w:tr w:rsidR="00856ACE" w:rsidRPr="00856ACE" w14:paraId="0A4589FE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4A97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756C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32508~DNA duplex unwind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7FBD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1E6C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4.58E-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E7E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70491845</w:t>
            </w:r>
          </w:p>
        </w:tc>
      </w:tr>
      <w:tr w:rsidR="00856ACE" w:rsidRPr="00856ACE" w14:paraId="5A3ACE58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944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4AB8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75522~IRES-dependent viral translational initia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5EC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2693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4.18E-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C246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641477997</w:t>
            </w:r>
          </w:p>
        </w:tc>
      </w:tr>
      <w:tr w:rsidR="00856ACE" w:rsidRPr="00856ACE" w14:paraId="3A4941F6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FAC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3AB50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39694~viral RNA genome replica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020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1BA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7.13E-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2C88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1.090924227</w:t>
            </w:r>
          </w:p>
        </w:tc>
      </w:tr>
      <w:tr w:rsidR="00856ACE" w:rsidRPr="00856ACE" w14:paraId="022EFEF4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4B11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96B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6888~ER to Golgi vesicle-mediated transpor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54D5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0FE6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7.90E-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BDF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1.208781926</w:t>
            </w:r>
          </w:p>
        </w:tc>
      </w:tr>
      <w:tr w:rsidR="00856ACE" w:rsidRPr="00856ACE" w14:paraId="7D756342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8AC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516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21762~substantia nigra developme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F47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A84E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0141338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B1F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.151847626</w:t>
            </w:r>
          </w:p>
        </w:tc>
      </w:tr>
      <w:tr w:rsidR="00856ACE" w:rsidRPr="00856ACE" w14:paraId="0E72E464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CCB8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37E7E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16032~viral proces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84D6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D025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0233277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037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3.52826072</w:t>
            </w:r>
          </w:p>
        </w:tc>
      </w:tr>
      <w:tr w:rsidR="00856ACE" w:rsidRPr="00856ACE" w14:paraId="45452EC8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77BD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7C5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0398~mRNA splicing, via spliceosom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8738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4DFB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0333197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597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5.003632359</w:t>
            </w:r>
          </w:p>
        </w:tc>
      </w:tr>
      <w:tr w:rsidR="00856ACE" w:rsidRPr="00856ACE" w14:paraId="511F1414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7CE3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3B5DB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1731~formation of translation preinitiation complex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5E8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8EA6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0480913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7130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7.14612971</w:t>
            </w:r>
          </w:p>
        </w:tc>
      </w:tr>
      <w:tr w:rsidR="00856ACE" w:rsidRPr="00856ACE" w14:paraId="1FEF0E88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34B5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DDBE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7264~small GTPase mediated signal transduc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A1A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9500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051435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EFF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7.62482651</w:t>
            </w:r>
          </w:p>
        </w:tc>
      </w:tr>
      <w:tr w:rsidR="00856ACE" w:rsidRPr="00856ACE" w14:paraId="7D7E6B18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409D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8C4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6260~DNA replica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069C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7CD1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053539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3836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7.9248082</w:t>
            </w:r>
          </w:p>
        </w:tc>
      </w:tr>
      <w:tr w:rsidR="00856ACE" w:rsidRPr="00856ACE" w14:paraId="57F27198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851B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53B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6310~DNA recombina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9DE0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60A8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0631547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F568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9.284364616</w:t>
            </w:r>
          </w:p>
        </w:tc>
      </w:tr>
      <w:tr w:rsidR="00856ACE" w:rsidRPr="00856ACE" w14:paraId="34A9F9C8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B3C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BD4B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8380~RNA splic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B957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294E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0680388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61FC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9.967709782</w:t>
            </w:r>
          </w:p>
        </w:tc>
      </w:tr>
      <w:tr w:rsidR="00856ACE" w:rsidRPr="00856ACE" w14:paraId="23EDBC9D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439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2B88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6397~mRNA process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F06C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4E5B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088274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BAEB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12.74793938</w:t>
            </w:r>
          </w:p>
        </w:tc>
      </w:tr>
      <w:tr w:rsidR="00856ACE" w:rsidRPr="00856ACE" w14:paraId="122C4CE2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947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0C935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71475~cellular hyperosmotic salinity respons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D065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79DF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090317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4F48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13.0241233</w:t>
            </w:r>
          </w:p>
        </w:tc>
      </w:tr>
      <w:tr w:rsidR="00856ACE" w:rsidRPr="00856ACE" w14:paraId="7760624B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37C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E46D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6446~regulation of translational initia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DB35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5B1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1152977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7AB5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16.33578642</w:t>
            </w:r>
          </w:p>
        </w:tc>
      </w:tr>
      <w:tr w:rsidR="00856ACE" w:rsidRPr="00856ACE" w14:paraId="3C9AB612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D0DB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33E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0723~telomere maintenanc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16A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20E5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1152977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C051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16.33578642</w:t>
            </w:r>
          </w:p>
        </w:tc>
      </w:tr>
      <w:tr w:rsidR="00856ACE" w:rsidRPr="00856ACE" w14:paraId="2D42B50F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B7CB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A5C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6695~cholesterol biosynthetic proces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FA76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6BCB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1279112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05F0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17.9627937</w:t>
            </w:r>
          </w:p>
        </w:tc>
      </w:tr>
      <w:tr w:rsidR="00856ACE" w:rsidRPr="00856ACE" w14:paraId="203B2E73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D75D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FF9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55114~oxidation-reduction proces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7150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F70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1752876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F126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3.81337602</w:t>
            </w:r>
          </w:p>
        </w:tc>
      </w:tr>
      <w:tr w:rsidR="00856ACE" w:rsidRPr="00856ACE" w14:paraId="07F3AD0D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BDFB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159C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1902177~positive regulation of oxidative stres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C9D3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A0C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179829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FFB0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4.35322901</w:t>
            </w:r>
          </w:p>
        </w:tc>
      </w:tr>
      <w:tr w:rsidR="00856ACE" w:rsidRPr="00856ACE" w14:paraId="1AC6254B" w14:textId="77777777" w:rsidTr="00EC3728">
        <w:trPr>
          <w:trHeight w:val="56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825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53C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1903377~negative regulation of oxidative stress-induced neuron intrinsic apoptotic signaling pathwa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725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B81C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179829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01D5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4.35322901</w:t>
            </w:r>
          </w:p>
        </w:tc>
      </w:tr>
      <w:tr w:rsidR="00856ACE" w:rsidRPr="00856ACE" w14:paraId="50AB26F1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6AB7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B85C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45876~positive regulation of sister chromatid cohes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7F03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449E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179829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59E3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4.35322901</w:t>
            </w:r>
          </w:p>
        </w:tc>
      </w:tr>
      <w:tr w:rsidR="00856ACE" w:rsidRPr="00856ACE" w14:paraId="21665132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BE5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02B28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10467~gene express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7AA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C37D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199367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9CCD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6.63519638</w:t>
            </w:r>
          </w:p>
        </w:tc>
      </w:tr>
      <w:tr w:rsidR="00856ACE" w:rsidRPr="00856ACE" w14:paraId="4CB9952F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B42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CC623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30036~actin cytoskeleton organiza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E656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3EDF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2115175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AB6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8.02166913</w:t>
            </w:r>
          </w:p>
        </w:tc>
      </w:tr>
      <w:tr w:rsidR="00856ACE" w:rsidRPr="00856ACE" w14:paraId="4E62919F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185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D3DD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6886~intracellular protein transpor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B4B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3B0E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2220358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3D83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9.20209382</w:t>
            </w:r>
          </w:p>
        </w:tc>
      </w:tr>
      <w:tr w:rsidR="00856ACE" w:rsidRPr="00856ACE" w14:paraId="60DC1038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6218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50AAF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32481~positive regulation of type I interferon produc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BED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A4E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2233987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5D5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9.35371095</w:t>
            </w:r>
          </w:p>
        </w:tc>
      </w:tr>
      <w:tr w:rsidR="00856ACE" w:rsidRPr="00856ACE" w14:paraId="6CB57D68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10B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9AE5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6413~translational initia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730F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E16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2423843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669E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31.43450541</w:t>
            </w:r>
          </w:p>
        </w:tc>
      </w:tr>
      <w:tr w:rsidR="00856ACE" w:rsidRPr="00856ACE" w14:paraId="13BA7A17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FFF6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398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6749~glutathione metabolic proces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2D51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292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2659558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CE3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33.93819493</w:t>
            </w:r>
          </w:p>
        </w:tc>
      </w:tr>
      <w:tr w:rsidR="00856ACE" w:rsidRPr="00856ACE" w14:paraId="1B59531A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70DC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8A415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0055~ribosomal large subunit export from nucleu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6C5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B7C6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268543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032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34.20775023</w:t>
            </w:r>
          </w:p>
        </w:tc>
      </w:tr>
      <w:tr w:rsidR="00856ACE" w:rsidRPr="00856ACE" w14:paraId="280A2BEC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D533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0EDAE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42256~mature ribosome assembl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F21F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54CC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268543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DF2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34.20775023</w:t>
            </w:r>
          </w:p>
        </w:tc>
      </w:tr>
      <w:tr w:rsidR="00856ACE" w:rsidRPr="00856ACE" w14:paraId="1B8A4A4F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B22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95EE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6606~protein import into nucleu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866D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01EE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283825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C486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35.77904109</w:t>
            </w:r>
          </w:p>
        </w:tc>
      </w:tr>
      <w:tr w:rsidR="00856ACE" w:rsidRPr="00856ACE" w14:paraId="4F800953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7551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7C3F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10628~positive regulation of gene express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2BDE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B937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309983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5D7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38.38727015</w:t>
            </w:r>
          </w:p>
        </w:tc>
      </w:tr>
      <w:tr w:rsidR="00856ACE" w:rsidRPr="00856ACE" w14:paraId="73C64DEA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9B5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EC29B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75713~establishment of integrated proviral latenc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9857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07E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3564663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77D6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42.7794746</w:t>
            </w:r>
          </w:p>
        </w:tc>
      </w:tr>
      <w:tr w:rsidR="00856ACE" w:rsidRPr="00856ACE" w14:paraId="3120A534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0FE8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7018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50687~negative regulation of defense response to viru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BED5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D7F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3564663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9F1C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42.7794746</w:t>
            </w:r>
          </w:p>
        </w:tc>
      </w:tr>
      <w:tr w:rsidR="00856ACE" w:rsidRPr="00856ACE" w14:paraId="498DE4DA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7FED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E7E3D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6302~double-strand break repai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CD85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1540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3599028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F8FE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43.09228247</w:t>
            </w:r>
          </w:p>
        </w:tc>
      </w:tr>
      <w:tr w:rsidR="00856ACE" w:rsidRPr="00856ACE" w14:paraId="2F024514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66B5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E184D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2281~macrophage activation involved in immune respons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270E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F8D7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4001334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FEC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46.63731444</w:t>
            </w:r>
          </w:p>
        </w:tc>
      </w:tr>
      <w:tr w:rsidR="00856ACE" w:rsidRPr="00856ACE" w14:paraId="7624389F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E4DD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A888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71243~cellular response to arsenic-containing substanc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56B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F7EE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4001334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67E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46.63731444</w:t>
            </w:r>
          </w:p>
        </w:tc>
      </w:tr>
      <w:tr w:rsidR="00856ACE" w:rsidRPr="00856ACE" w14:paraId="3F42DE12" w14:textId="77777777" w:rsidTr="00EC3728">
        <w:trPr>
          <w:trHeight w:val="56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29F0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lastRenderedPageBreak/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D7E5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60316~positive regulation of ryanodine-sensitive calcium-release channel activit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41C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99F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4001334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DD77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46.63731444</w:t>
            </w:r>
          </w:p>
        </w:tc>
      </w:tr>
      <w:tr w:rsidR="00856ACE" w:rsidRPr="00856ACE" w14:paraId="659668FD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2917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B14F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48660~regulation of smooth muscle cell prolifera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6D98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3D5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4001334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9D6F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46.63731444</w:t>
            </w:r>
          </w:p>
        </w:tc>
      </w:tr>
      <w:tr w:rsidR="00856ACE" w:rsidRPr="00856ACE" w14:paraId="440FEF45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9E8E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D95F5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33138~positive regulation of peptidyl-serine phosphoryla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D92E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993F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4005668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D011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46.67435461</w:t>
            </w:r>
          </w:p>
        </w:tc>
      </w:tr>
      <w:tr w:rsidR="00856ACE" w:rsidRPr="00856ACE" w14:paraId="609D7476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14C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86FD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3334~keratinocyte developme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F76D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0CE7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4436053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E0F1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50.235264</w:t>
            </w:r>
          </w:p>
        </w:tc>
      </w:tr>
      <w:tr w:rsidR="00856ACE" w:rsidRPr="00856ACE" w14:paraId="14990CF2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B6D3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7BF8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71481~cellular response to X-ra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9F3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4E8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4436053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B448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50.235264</w:t>
            </w:r>
          </w:p>
        </w:tc>
      </w:tr>
      <w:tr w:rsidR="00856ACE" w:rsidRPr="00856ACE" w14:paraId="1C188A58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4AC6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63DF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45087~innate immune respons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48F7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F53D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4526435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DFE8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50.95424508</w:t>
            </w:r>
          </w:p>
        </w:tc>
      </w:tr>
      <w:tr w:rsidR="00856ACE" w:rsidRPr="00856ACE" w14:paraId="1F305F49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1B3F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3273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43065~positive regulation of apoptotic proces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5BA3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71C7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4709334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B8FB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52.37957301</w:t>
            </w:r>
          </w:p>
        </w:tc>
      </w:tr>
      <w:tr w:rsidR="00856ACE" w:rsidRPr="00856ACE" w14:paraId="2274815A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2EC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C8DD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60765~regulation of androgen receptor signaling pathwa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72B7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CBAC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486883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3C4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53.59081728</w:t>
            </w:r>
          </w:p>
        </w:tc>
      </w:tr>
      <w:tr w:rsidR="00856ACE" w:rsidRPr="00856ACE" w14:paraId="0AA03C06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1736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515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10524~positive regulation of calcium ion transport into cytos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CDC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D8A1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529967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7F38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56.72029164</w:t>
            </w:r>
          </w:p>
        </w:tc>
      </w:tr>
      <w:tr w:rsidR="00856ACE" w:rsidRPr="00856ACE" w14:paraId="7DA96939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59E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640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8154~actin polymerization or depolymeriza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74F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480D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529967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CFEC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56.72029164</w:t>
            </w:r>
          </w:p>
        </w:tc>
      </w:tr>
      <w:tr w:rsidR="00856ACE" w:rsidRPr="00856ACE" w14:paraId="72DF5DD1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9D66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14F43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34329~cell junction assembl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84D3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5111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529967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DEC7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56.72029164</w:t>
            </w:r>
          </w:p>
        </w:tc>
      </w:tr>
      <w:tr w:rsidR="00856ACE" w:rsidRPr="00856ACE" w14:paraId="2B3AC49B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1FD8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5AAA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7420~brain developme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05B6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FBAC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5499924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C62F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58.1066532</w:t>
            </w:r>
          </w:p>
        </w:tc>
      </w:tr>
      <w:tr w:rsidR="00856ACE" w:rsidRPr="00856ACE" w14:paraId="67066398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256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E77B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60047~heart contrac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5370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F64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5728589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248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59.6389069</w:t>
            </w:r>
          </w:p>
        </w:tc>
      </w:tr>
      <w:tr w:rsidR="00856ACE" w:rsidRPr="00856ACE" w14:paraId="79BB4FA1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AC4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663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34975~protein folding in endoplasmic reticulu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B221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82A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5728589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A19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59.6389069</w:t>
            </w:r>
          </w:p>
        </w:tc>
      </w:tr>
      <w:tr w:rsidR="00856ACE" w:rsidRPr="00856ACE" w14:paraId="6FBA158C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BB6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A8F3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19079~viral genome replica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4B25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8E40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6155589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15D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62.36085907</w:t>
            </w:r>
          </w:p>
        </w:tc>
      </w:tr>
      <w:tr w:rsidR="00856ACE" w:rsidRPr="00856ACE" w14:paraId="0A019BE3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956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0F25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0380~alternative mRNA splicing, via spliceosom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D4E8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B9A7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6155589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E853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62.36085907</w:t>
            </w:r>
          </w:p>
        </w:tc>
      </w:tr>
      <w:tr w:rsidR="00856ACE" w:rsidRPr="00856ACE" w14:paraId="7340A1BF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FDF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2CBF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31333~negative regulation of protein complex assembl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4A5E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CDB7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7425169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CFF4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69.47475334</w:t>
            </w:r>
          </w:p>
        </w:tc>
      </w:tr>
      <w:tr w:rsidR="00856ACE" w:rsidRPr="00856ACE" w14:paraId="0CC9CD37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21FD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6954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0082~G1/S transition of mitotic cell cyc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226E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BB31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7796559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097C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71.30483543</w:t>
            </w:r>
          </w:p>
        </w:tc>
      </w:tr>
      <w:tr w:rsidR="00856ACE" w:rsidRPr="00856ACE" w14:paraId="28059D7E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716D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63027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07165~signal transduc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FB91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DABE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781148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889C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71.37620887</w:t>
            </w:r>
          </w:p>
        </w:tc>
      </w:tr>
      <w:tr w:rsidR="00856ACE" w:rsidRPr="00856ACE" w14:paraId="4AA3AD18" w14:textId="77777777" w:rsidTr="00EC3728">
        <w:trPr>
          <w:trHeight w:val="56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B5EC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B260E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10880~regulation of release of sequestered calcium ion into cytosol by sarcoplasmic reticulu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C2B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12AB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784458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ED55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71.53385102</w:t>
            </w:r>
          </w:p>
        </w:tc>
      </w:tr>
      <w:tr w:rsidR="00856ACE" w:rsidRPr="00856ACE" w14:paraId="0B566BD0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5C0C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E22B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70987~error-free translesion synthesi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7319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5A01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8262124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9C9F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73.45416189</w:t>
            </w:r>
          </w:p>
        </w:tc>
      </w:tr>
      <w:tr w:rsidR="00856ACE" w:rsidRPr="00856ACE" w14:paraId="1A8FD3A2" w14:textId="77777777" w:rsidTr="00EC3728">
        <w:trPr>
          <w:trHeight w:val="56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BB58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DBF7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10881~regulation of cardiac muscle contraction by regulation of the release of sequestered calcium 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40A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7A7F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8262124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3195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73.45416189</w:t>
            </w:r>
          </w:p>
        </w:tc>
      </w:tr>
      <w:tr w:rsidR="00856ACE" w:rsidRPr="00856ACE" w14:paraId="475C6344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B1A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88FE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43523~regulation of neuron apoptotic proces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67FF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4E85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8262124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1696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73.45416189</w:t>
            </w:r>
          </w:p>
        </w:tc>
      </w:tr>
      <w:tr w:rsidR="00856ACE" w:rsidRPr="00856ACE" w14:paraId="2DC3993D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FB53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6DE6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48025~negative regulation of mRNA splicing, via spliceosom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0D17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DAA2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909161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6A4B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76.91518221</w:t>
            </w:r>
          </w:p>
        </w:tc>
      </w:tr>
      <w:tr w:rsidR="00856ACE" w:rsidRPr="00856ACE" w14:paraId="16E65BB5" w14:textId="77777777" w:rsidTr="00EC3728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7268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D0EE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71480~cellular response to gamma radia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096F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D265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909161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5C30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76.91518221</w:t>
            </w:r>
          </w:p>
        </w:tc>
      </w:tr>
      <w:tr w:rsidR="00856ACE" w:rsidRPr="00856ACE" w14:paraId="474D2557" w14:textId="77777777" w:rsidTr="00EC3728">
        <w:trPr>
          <w:trHeight w:val="520"/>
        </w:trPr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8E00F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5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866DB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GO:0090316~positive regulation of intracellular protein transport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EBD5F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3A8DF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0.09503574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2582A" w14:textId="77777777" w:rsidR="00856ACE" w:rsidRPr="00856ACE" w:rsidRDefault="00856ACE" w:rsidP="00856AC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856ACE">
              <w:rPr>
                <w:rFonts w:eastAsia="DengXian" w:cs="Times New Roman"/>
                <w:color w:val="000000"/>
                <w:kern w:val="0"/>
                <w:sz w:val="22"/>
              </w:rPr>
              <w:t>78.47274098</w:t>
            </w:r>
          </w:p>
        </w:tc>
      </w:tr>
    </w:tbl>
    <w:p w14:paraId="3D87D391" w14:textId="52AE6EC5" w:rsidR="00856ACE" w:rsidRPr="00FE7BF3" w:rsidRDefault="004A63BE">
      <w:pPr>
        <w:rPr>
          <w:sz w:val="22"/>
          <w:szCs w:val="20"/>
        </w:rPr>
      </w:pPr>
      <w:r>
        <w:rPr>
          <w:sz w:val="22"/>
          <w:szCs w:val="20"/>
        </w:rPr>
        <w:t xml:space="preserve">BP: biological process. </w:t>
      </w:r>
      <w:r w:rsidR="00FE7BF3" w:rsidRPr="00FE7BF3">
        <w:rPr>
          <w:sz w:val="22"/>
          <w:szCs w:val="20"/>
        </w:rPr>
        <w:t>FDR: false discovery rates.</w:t>
      </w:r>
    </w:p>
    <w:sectPr w:rsidR="00856ACE" w:rsidRPr="00FE7B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E29E9" w14:textId="77777777" w:rsidR="00672AFE" w:rsidRDefault="00672AFE" w:rsidP="00A12E4E">
      <w:r>
        <w:separator/>
      </w:r>
    </w:p>
  </w:endnote>
  <w:endnote w:type="continuationSeparator" w:id="0">
    <w:p w14:paraId="121A4953" w14:textId="77777777" w:rsidR="00672AFE" w:rsidRDefault="00672AFE" w:rsidP="00A12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312AF" w14:textId="77777777" w:rsidR="00672AFE" w:rsidRDefault="00672AFE" w:rsidP="00A12E4E">
      <w:r>
        <w:separator/>
      </w:r>
    </w:p>
  </w:footnote>
  <w:footnote w:type="continuationSeparator" w:id="0">
    <w:p w14:paraId="2572333D" w14:textId="77777777" w:rsidR="00672AFE" w:rsidRDefault="00672AFE" w:rsidP="00A12E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SwNDYxNDExsTAysrRU0lEKTi0uzszPAykwrwUAB3h+gCwAAAA="/>
  </w:docVars>
  <w:rsids>
    <w:rsidRoot w:val="00433E96"/>
    <w:rsid w:val="002A4F9F"/>
    <w:rsid w:val="00370A0C"/>
    <w:rsid w:val="003B4F23"/>
    <w:rsid w:val="00433E96"/>
    <w:rsid w:val="004A1228"/>
    <w:rsid w:val="004A63BE"/>
    <w:rsid w:val="00672AFE"/>
    <w:rsid w:val="00683C4A"/>
    <w:rsid w:val="006F5A6A"/>
    <w:rsid w:val="00856ACE"/>
    <w:rsid w:val="00A12E4E"/>
    <w:rsid w:val="00A82AB0"/>
    <w:rsid w:val="00AB0AA3"/>
    <w:rsid w:val="00EC3728"/>
    <w:rsid w:val="00FE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6CA0B1"/>
  <w15:chartTrackingRefBased/>
  <w15:docId w15:val="{DFFDCCA5-DA97-45DE-9879-F7595049B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2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2E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2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2E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63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773</Words>
  <Characters>4407</Characters>
  <Application>Microsoft Office Word</Application>
  <DocSecurity>0</DocSecurity>
  <Lines>36</Lines>
  <Paragraphs>10</Paragraphs>
  <ScaleCrop>false</ScaleCrop>
  <Company/>
  <LinksUpToDate>false</LinksUpToDate>
  <CharactersWithSpaces>5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 意天空</dc:creator>
  <cp:keywords/>
  <dc:description/>
  <cp:lastModifiedBy>雅 意天空</cp:lastModifiedBy>
  <cp:revision>12</cp:revision>
  <dcterms:created xsi:type="dcterms:W3CDTF">2021-03-24T21:03:00Z</dcterms:created>
  <dcterms:modified xsi:type="dcterms:W3CDTF">2022-04-20T14:44:00Z</dcterms:modified>
</cp:coreProperties>
</file>